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6EEDA" w14:textId="69F29CA7" w:rsidR="000215C0" w:rsidRDefault="00CE6FE8" w:rsidP="000215C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215C0">
        <w:rPr>
          <w:rFonts w:ascii="Times New Roman" w:hAnsi="Times New Roman" w:cs="Times New Roman"/>
          <w:b/>
          <w:bCs/>
          <w:sz w:val="24"/>
        </w:rPr>
        <w:t xml:space="preserve">Discussions, forwards, comments, likes </w:t>
      </w:r>
      <w:r>
        <w:rPr>
          <w:rFonts w:ascii="Times New Roman" w:hAnsi="Times New Roman" w:cs="Times New Roman"/>
          <w:b/>
          <w:bCs/>
          <w:sz w:val="24"/>
        </w:rPr>
        <w:t xml:space="preserve">related to </w:t>
      </w:r>
      <w:r w:rsidR="000215C0" w:rsidRPr="000215C0">
        <w:rPr>
          <w:rFonts w:ascii="Times New Roman" w:hAnsi="Times New Roman" w:cs="Times New Roman"/>
          <w:b/>
          <w:bCs/>
          <w:sz w:val="24"/>
        </w:rPr>
        <w:t>China’s five vaccin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0215C0">
        <w:rPr>
          <w:rFonts w:ascii="Times New Roman" w:hAnsi="Times New Roman" w:cs="Times New Roman"/>
          <w:b/>
          <w:bCs/>
          <w:sz w:val="24"/>
        </w:rPr>
        <w:t>type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0"/>
        <w:gridCol w:w="1713"/>
        <w:gridCol w:w="2260"/>
        <w:gridCol w:w="2444"/>
        <w:gridCol w:w="1820"/>
        <w:gridCol w:w="4171"/>
      </w:tblGrid>
      <w:tr w:rsidR="000215C0" w:rsidRPr="000215C0" w14:paraId="21DD4557" w14:textId="77777777" w:rsidTr="0059016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0D9E" w14:textId="77777777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39F2" w14:textId="77777777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activated vacc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C0B2" w14:textId="77777777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enovirus vector vacc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46F5" w14:textId="77777777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ombinant protein vacc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D3C3" w14:textId="77777777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cleic acid vacc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A080" w14:textId="77777777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ccines using attenuated influenza viruses as vectors</w:t>
            </w:r>
          </w:p>
        </w:tc>
      </w:tr>
      <w:tr w:rsidR="000215C0" w:rsidRPr="000215C0" w14:paraId="73B9BEC8" w14:textId="77777777" w:rsidTr="00590160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D13A" w14:textId="35F9CA9F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scussions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n/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4F5D" w14:textId="77777777" w:rsidR="00590160" w:rsidRDefault="000215C0" w:rsidP="005901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8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1117</w:t>
            </w:r>
          </w:p>
          <w:p w14:paraId="339C87DF" w14:textId="0B3A17A8" w:rsidR="00590160" w:rsidRPr="000215C0" w:rsidRDefault="00590160" w:rsidP="00590160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DCF8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9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1117</w:t>
            </w:r>
          </w:p>
          <w:p w14:paraId="17153BC6" w14:textId="064CB05E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5ADB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5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1117</w:t>
            </w:r>
          </w:p>
          <w:p w14:paraId="24A2D287" w14:textId="257443A6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3B29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8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1117</w:t>
            </w:r>
          </w:p>
          <w:p w14:paraId="15735658" w14:textId="748A608B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B4E0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1117</w:t>
            </w:r>
          </w:p>
          <w:p w14:paraId="04C42485" w14:textId="4B766370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0215C0" w:rsidRPr="000215C0" w14:paraId="4FEB50B8" w14:textId="77777777" w:rsidTr="00590160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EEE6" w14:textId="6B634D3C" w:rsidR="000215C0" w:rsidRP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s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n/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9858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72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7332</w:t>
            </w:r>
          </w:p>
          <w:p w14:paraId="1851CB4B" w14:textId="7FFC5B78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6D8B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55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7332</w:t>
            </w:r>
          </w:p>
          <w:p w14:paraId="14F0B8A4" w14:textId="26118934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3CC1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00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7332</w:t>
            </w:r>
          </w:p>
          <w:p w14:paraId="71E82E7D" w14:textId="167EA317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653B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9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7332</w:t>
            </w:r>
          </w:p>
          <w:p w14:paraId="734C531D" w14:textId="5B377DB8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5BBF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6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7332</w:t>
            </w:r>
          </w:p>
          <w:p w14:paraId="521D7A58" w14:textId="7F9E9E35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0215C0" w:rsidRPr="000215C0" w14:paraId="33039DC5" w14:textId="77777777" w:rsidTr="00590160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0C27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mments</w:t>
            </w:r>
          </w:p>
          <w:p w14:paraId="11847904" w14:textId="1F142384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n/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427B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71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6547</w:t>
            </w:r>
          </w:p>
          <w:p w14:paraId="22233D96" w14:textId="7B6322E3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037D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8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6547</w:t>
            </w:r>
          </w:p>
          <w:p w14:paraId="3CFE60A2" w14:textId="365D6629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70F9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0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6547</w:t>
            </w:r>
          </w:p>
          <w:p w14:paraId="05CE0916" w14:textId="565E4E3F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25DE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1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6547</w:t>
            </w:r>
          </w:p>
          <w:p w14:paraId="4C3F497D" w14:textId="4A7BF490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B0DF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7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6547</w:t>
            </w:r>
          </w:p>
          <w:p w14:paraId="32F3189A" w14:textId="1F11D86C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0215C0" w:rsidRPr="000215C0" w14:paraId="5F5B66FE" w14:textId="77777777" w:rsidTr="00590160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6B87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kes</w:t>
            </w:r>
          </w:p>
          <w:p w14:paraId="2CC84F88" w14:textId="7743E9C3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n/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7F3D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940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37068</w:t>
            </w:r>
          </w:p>
          <w:p w14:paraId="1B9FDA64" w14:textId="6000FAA6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9C4D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30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37068</w:t>
            </w:r>
          </w:p>
          <w:p w14:paraId="5E89FAD4" w14:textId="3CD2CEC7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69AB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90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37068</w:t>
            </w:r>
          </w:p>
          <w:p w14:paraId="6E68824F" w14:textId="46F589AD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28B4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12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37068</w:t>
            </w:r>
          </w:p>
          <w:p w14:paraId="3A5C1519" w14:textId="3671E31C" w:rsidR="00590160" w:rsidRPr="0059016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5AF8" w14:textId="77777777" w:rsidR="000215C0" w:rsidRDefault="000215C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15C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96</w:t>
            </w:r>
            <w:r w:rsidR="0059016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37068</w:t>
            </w:r>
          </w:p>
          <w:p w14:paraId="79A2386B" w14:textId="0A6A9D86" w:rsidR="00590160" w:rsidRPr="000215C0" w:rsidRDefault="00590160" w:rsidP="009856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</w:tbl>
    <w:p w14:paraId="508AFD82" w14:textId="77777777" w:rsidR="000215C0" w:rsidRPr="000215C0" w:rsidRDefault="000215C0">
      <w:pPr>
        <w:rPr>
          <w:rFonts w:ascii="Times New Roman" w:hAnsi="Times New Roman" w:cs="Times New Roman"/>
          <w:b/>
          <w:bCs/>
          <w:sz w:val="24"/>
        </w:rPr>
      </w:pPr>
    </w:p>
    <w:sectPr w:rsidR="000215C0" w:rsidRPr="000215C0" w:rsidSect="000215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5C0"/>
    <w:rsid w:val="000215C0"/>
    <w:rsid w:val="0003520F"/>
    <w:rsid w:val="0049203B"/>
    <w:rsid w:val="00590160"/>
    <w:rsid w:val="00CE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F8CC5"/>
  <w15:chartTrackingRefBased/>
  <w15:docId w15:val="{6CF6D331-D8B7-4A49-82A0-F305B989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2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FC84E9-E3A4-294A-B719-ED352AEF6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haoliang</dc:creator>
  <cp:keywords/>
  <dc:description/>
  <cp:lastModifiedBy>Wu Zhaoliang</cp:lastModifiedBy>
  <cp:revision>2</cp:revision>
  <dcterms:created xsi:type="dcterms:W3CDTF">2021-01-13T02:49:00Z</dcterms:created>
  <dcterms:modified xsi:type="dcterms:W3CDTF">2021-01-13T02:49:00Z</dcterms:modified>
</cp:coreProperties>
</file>